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66A17" w14:textId="71B6F2D2" w:rsidR="00FE6D9D" w:rsidRDefault="00FE6D9D" w:rsidP="00FC0C84">
      <w:pPr>
        <w:ind w:firstLine="0"/>
        <w:jc w:val="left"/>
      </w:pPr>
      <w:r>
        <w:t>Supplementary Appendix 2: Covariate</w:t>
      </w:r>
      <w:r w:rsidR="006A5D16">
        <w:t>s</w:t>
      </w:r>
      <w:r>
        <w:t xml:space="preserve"> included in the an</w:t>
      </w:r>
      <w:r w:rsidR="00FC0C84">
        <w:t>aly</w:t>
      </w:r>
      <w:r>
        <w:t>sis</w:t>
      </w:r>
    </w:p>
    <w:tbl>
      <w:tblPr>
        <w:tblStyle w:val="TableGrid"/>
        <w:tblW w:w="529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212"/>
        <w:gridCol w:w="2521"/>
        <w:gridCol w:w="2193"/>
        <w:gridCol w:w="1585"/>
      </w:tblGrid>
      <w:tr w:rsidR="00441D21" w:rsidRPr="00441D21" w14:paraId="7C97C172" w14:textId="2E3A7BE9" w:rsidTr="00441D21">
        <w:tc>
          <w:tcPr>
            <w:tcW w:w="699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5BF0B5FE" w14:textId="1FC21E0E" w:rsidR="00FC4387" w:rsidRPr="00441D21" w:rsidRDefault="00FC4387" w:rsidP="00FC4387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441D21">
              <w:rPr>
                <w:color w:val="FFFFFF" w:themeColor="background1"/>
                <w:sz w:val="20"/>
                <w:szCs w:val="20"/>
              </w:rPr>
              <w:t>Covariate Category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3C82AF9C" w14:textId="7F6199BE" w:rsidR="00FC4387" w:rsidRPr="00441D21" w:rsidRDefault="00FC4387" w:rsidP="00FC4387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441D21">
              <w:rPr>
                <w:color w:val="FFFFFF" w:themeColor="background1"/>
                <w:sz w:val="20"/>
                <w:szCs w:val="20"/>
              </w:rPr>
              <w:t>Covariates Features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45148B6C" w14:textId="011574C1" w:rsidR="00FC4387" w:rsidRPr="00441D21" w:rsidRDefault="00FC4387" w:rsidP="00FC4387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441D21">
              <w:rPr>
                <w:color w:val="FFFFFF" w:themeColor="background1"/>
                <w:sz w:val="20"/>
                <w:szCs w:val="20"/>
              </w:rPr>
              <w:t>Covariate Feature Name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0ECDBB65" w14:textId="28899C25" w:rsidR="00FC4387" w:rsidRPr="00441D21" w:rsidRDefault="00FC4387" w:rsidP="00FC4387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441D21">
              <w:rPr>
                <w:color w:val="FFFFFF" w:themeColor="background1"/>
                <w:sz w:val="20"/>
                <w:szCs w:val="20"/>
              </w:rPr>
              <w:t>Covariate Description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14:paraId="14B07416" w14:textId="7D5FE623" w:rsidR="00FC4387" w:rsidRPr="00441D21" w:rsidRDefault="00FC4387" w:rsidP="00FC4387">
            <w:pPr>
              <w:spacing w:line="240" w:lineRule="auto"/>
              <w:ind w:firstLine="0"/>
              <w:jc w:val="left"/>
              <w:rPr>
                <w:color w:val="FFFFFF" w:themeColor="background1"/>
                <w:sz w:val="20"/>
                <w:szCs w:val="20"/>
              </w:rPr>
            </w:pPr>
            <w:r w:rsidRPr="00441D21">
              <w:rPr>
                <w:color w:val="FFFFFF" w:themeColor="background1"/>
                <w:sz w:val="20"/>
                <w:szCs w:val="20"/>
              </w:rPr>
              <w:t>Source</w:t>
            </w:r>
          </w:p>
        </w:tc>
      </w:tr>
      <w:tr w:rsidR="006A5D16" w:rsidRPr="00441D21" w14:paraId="75438889" w14:textId="7DC3B625" w:rsidTr="00533876">
        <w:tc>
          <w:tcPr>
            <w:tcW w:w="699" w:type="pct"/>
            <w:vMerge w:val="restart"/>
            <w:tcBorders>
              <w:top w:val="single" w:sz="4" w:space="0" w:color="auto"/>
              <w:bottom w:val="nil"/>
            </w:tcBorders>
          </w:tcPr>
          <w:p w14:paraId="64E52115" w14:textId="1F2E0BF2" w:rsidR="006A5D16" w:rsidRPr="00441D21" w:rsidRDefault="006A5D16" w:rsidP="00FC438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emographics</w:t>
            </w:r>
            <w:r>
              <w:rPr>
                <w:sz w:val="20"/>
                <w:szCs w:val="20"/>
              </w:rPr>
              <w:t xml:space="preserve"> </w:t>
            </w:r>
            <w:r w:rsidR="00001764" w:rsidRPr="00441D21">
              <w:rPr>
                <w:sz w:val="20"/>
                <w:szCs w:val="20"/>
              </w:rPr>
              <w:fldChar w:fldCharType="begin">
                <w:fldData xml:space="preserve">PEVuZE5vdGU+PENpdGU+PEF1dGhvcj5FbmdlbC1IYWJlcjwvQXV0aG9yPjxZZWFyPjIwMjA8L1ll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</w:fldData>
              </w:fldChar>
            </w:r>
            <w:r w:rsidR="00001764">
              <w:rPr>
                <w:sz w:val="20"/>
                <w:szCs w:val="20"/>
              </w:rPr>
              <w:instrText xml:space="preserve"> ADDIN EN.CITE </w:instrText>
            </w:r>
            <w:r w:rsidR="00001764">
              <w:rPr>
                <w:sz w:val="20"/>
                <w:szCs w:val="20"/>
              </w:rPr>
              <w:fldChar w:fldCharType="begin">
                <w:fldData xml:space="preserve">PEVuZE5vdGU+PENpdGU+PEF1dGhvcj5FbmdlbC1IYWJlcjwvQXV0aG9yPjxZZWFyPjIwMjA8L1ll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</w:fldData>
              </w:fldChar>
            </w:r>
            <w:r w:rsidR="00001764">
              <w:rPr>
                <w:sz w:val="20"/>
                <w:szCs w:val="20"/>
              </w:rPr>
              <w:instrText xml:space="preserve"> ADDIN EN.CITE.DATA </w:instrText>
            </w:r>
            <w:r w:rsidR="00001764">
              <w:rPr>
                <w:sz w:val="20"/>
                <w:szCs w:val="20"/>
              </w:rPr>
            </w:r>
            <w:r w:rsidR="00001764">
              <w:rPr>
                <w:sz w:val="20"/>
                <w:szCs w:val="20"/>
              </w:rPr>
              <w:fldChar w:fldCharType="end"/>
            </w:r>
            <w:r w:rsidR="00001764" w:rsidRPr="00441D21">
              <w:rPr>
                <w:sz w:val="20"/>
                <w:szCs w:val="20"/>
              </w:rPr>
              <w:fldChar w:fldCharType="separate"/>
            </w:r>
            <w:r w:rsidR="00001764" w:rsidRPr="00272FEC">
              <w:rPr>
                <w:noProof/>
                <w:sz w:val="20"/>
                <w:szCs w:val="20"/>
                <w:vertAlign w:val="superscript"/>
              </w:rPr>
              <w:t>16, 17</w:t>
            </w:r>
            <w:r w:rsidR="00001764" w:rsidRPr="00441D2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DD7A78D" w14:textId="33893D37" w:rsidR="006A5D16" w:rsidRPr="00441D21" w:rsidRDefault="006A5D16" w:rsidP="00FC438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ge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E3F6EC4" w14:textId="3E1008FA" w:rsidR="006A5D16" w:rsidRPr="00441D21" w:rsidRDefault="006A5D16" w:rsidP="00FC438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ge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</w:tcBorders>
          </w:tcPr>
          <w:p w14:paraId="11A580DA" w14:textId="5D1CDEE6" w:rsidR="006A5D16" w:rsidRPr="00441D21" w:rsidRDefault="006A5D16" w:rsidP="00FC438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In years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</w:tcPr>
          <w:p w14:paraId="582F97A9" w14:textId="4ECA8BF2" w:rsidR="006A5D16" w:rsidRPr="00441D21" w:rsidRDefault="006A5D16" w:rsidP="00FC4387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emographics questionnaire</w:t>
            </w:r>
          </w:p>
        </w:tc>
      </w:tr>
      <w:tr w:rsidR="006A5D16" w:rsidRPr="00441D21" w14:paraId="6E5661C0" w14:textId="77777777" w:rsidTr="00533876">
        <w:tc>
          <w:tcPr>
            <w:tcW w:w="699" w:type="pct"/>
            <w:vMerge/>
            <w:tcBorders>
              <w:top w:val="nil"/>
              <w:bottom w:val="nil"/>
            </w:tcBorders>
          </w:tcPr>
          <w:p w14:paraId="4FCB1A27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B7213C" w14:textId="7BBF4204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Years Since Injury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82D72F" w14:textId="73547D53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Years Since Injury</w:t>
            </w:r>
          </w:p>
        </w:tc>
        <w:tc>
          <w:tcPr>
            <w:tcW w:w="1108" w:type="pct"/>
            <w:vMerge/>
            <w:tcBorders>
              <w:bottom w:val="single" w:sz="4" w:space="0" w:color="BFBFBF" w:themeColor="background1" w:themeShade="BF"/>
            </w:tcBorders>
          </w:tcPr>
          <w:p w14:paraId="7785FE7D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01" w:type="pct"/>
            <w:vMerge/>
          </w:tcPr>
          <w:p w14:paraId="6A80E822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1A3E0623" w14:textId="77777777" w:rsidTr="00441D21">
        <w:tc>
          <w:tcPr>
            <w:tcW w:w="699" w:type="pct"/>
            <w:vMerge/>
            <w:tcBorders>
              <w:top w:val="nil"/>
              <w:bottom w:val="nil"/>
            </w:tcBorders>
          </w:tcPr>
          <w:p w14:paraId="080CD7D0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C0098C" w14:textId="2BA6067C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Body Mass Index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3B2889" w14:textId="1B537B78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BMI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8EE02B" w14:textId="6CB47BD0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9B3F53">
              <w:rPr>
                <w:sz w:val="20"/>
                <w:szCs w:val="20"/>
              </w:rPr>
              <w:t>In kg/m</w:t>
            </w:r>
            <w:r w:rsidRPr="009B3F5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1" w:type="pct"/>
            <w:vMerge/>
          </w:tcPr>
          <w:p w14:paraId="393AA7A4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791077B4" w14:textId="315EAD0D" w:rsidTr="00441D21">
        <w:tc>
          <w:tcPr>
            <w:tcW w:w="699" w:type="pct"/>
            <w:vMerge/>
            <w:tcBorders>
              <w:top w:val="nil"/>
              <w:bottom w:val="nil"/>
            </w:tcBorders>
          </w:tcPr>
          <w:p w14:paraId="76A5286A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0C6D69" w14:textId="44E20E76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ex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CE1536" w14:textId="083526C1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ex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5860C7" w14:textId="6B2AC234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Male or female</w:t>
            </w:r>
          </w:p>
        </w:tc>
        <w:tc>
          <w:tcPr>
            <w:tcW w:w="801" w:type="pct"/>
            <w:vMerge/>
          </w:tcPr>
          <w:p w14:paraId="1821990D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11EFB" w:rsidRPr="00441D21" w14:paraId="2EBB82F4" w14:textId="4ADEA52E" w:rsidTr="00441D21">
        <w:tc>
          <w:tcPr>
            <w:tcW w:w="6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D9F870" w14:textId="78C97560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ain</w:t>
            </w:r>
            <w:r>
              <w:rPr>
                <w:sz w:val="20"/>
                <w:szCs w:val="20"/>
              </w:rPr>
              <w:t xml:space="preserve"> </w:t>
            </w:r>
            <w:r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xMDExPC9SZWNOdW0+PERpc3BsYXlUZXh0PjxzdHlsZSBmYWNlPSJzdXBlcnNjcmlw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</w:fldData>
              </w:fldChar>
            </w:r>
            <w:r w:rsidRPr="00441D21">
              <w:rPr>
                <w:sz w:val="20"/>
                <w:szCs w:val="20"/>
              </w:rPr>
              <w:instrText xml:space="preserve"> ADDIN EN.CITE </w:instrText>
            </w:r>
            <w:r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xMDExPC9SZWNOdW0+PERpc3BsYXlUZXh0PjxzdHlsZSBmYWNlPSJzdXBlcnNjcmlw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</w:fldData>
              </w:fldChar>
            </w:r>
            <w:r w:rsidRPr="00441D21">
              <w:rPr>
                <w:sz w:val="20"/>
                <w:szCs w:val="20"/>
              </w:rPr>
              <w:instrText xml:space="preserve"> ADDIN EN.CITE.DATA </w:instrText>
            </w:r>
            <w:r w:rsidRPr="00441D21">
              <w:rPr>
                <w:sz w:val="20"/>
                <w:szCs w:val="20"/>
              </w:rPr>
            </w:r>
            <w:r w:rsidRPr="00441D21">
              <w:rPr>
                <w:sz w:val="20"/>
                <w:szCs w:val="20"/>
              </w:rPr>
              <w:fldChar w:fldCharType="end"/>
            </w:r>
            <w:r w:rsidRPr="00441D21">
              <w:rPr>
                <w:sz w:val="20"/>
                <w:szCs w:val="20"/>
              </w:rPr>
            </w:r>
            <w:r w:rsidRPr="00441D21">
              <w:rPr>
                <w:sz w:val="20"/>
                <w:szCs w:val="20"/>
              </w:rPr>
              <w:fldChar w:fldCharType="separate"/>
            </w:r>
            <w:r w:rsidR="00001764"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4NjwvUmVjTnVtPjxEaXNwbGF5VGV4dD48c3R5bGUgZmFjZT0ic3VwZXJzY3JpcHQi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</w:fldData>
              </w:fldChar>
            </w:r>
            <w:r w:rsidR="00001764">
              <w:rPr>
                <w:sz w:val="20"/>
                <w:szCs w:val="20"/>
              </w:rPr>
              <w:instrText xml:space="preserve"> ADDIN EN.CITE </w:instrText>
            </w:r>
            <w:r w:rsidR="00001764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4NjwvUmVjTnVtPjxEaXNwbGF5VGV4dD48c3R5bGUgZmFjZT0ic3VwZXJzY3JpcHQi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</w:fldData>
              </w:fldChar>
            </w:r>
            <w:r w:rsidR="00001764">
              <w:rPr>
                <w:sz w:val="20"/>
                <w:szCs w:val="20"/>
              </w:rPr>
              <w:instrText xml:space="preserve"> ADDIN EN.CITE.DATA </w:instrText>
            </w:r>
            <w:r w:rsidR="00001764">
              <w:rPr>
                <w:sz w:val="20"/>
                <w:szCs w:val="20"/>
              </w:rPr>
            </w:r>
            <w:r w:rsidR="00001764">
              <w:rPr>
                <w:sz w:val="20"/>
                <w:szCs w:val="20"/>
              </w:rPr>
              <w:fldChar w:fldCharType="end"/>
            </w:r>
            <w:r w:rsidR="00001764" w:rsidRPr="00441D21">
              <w:rPr>
                <w:sz w:val="20"/>
                <w:szCs w:val="20"/>
              </w:rPr>
              <w:fldChar w:fldCharType="separate"/>
            </w:r>
            <w:r w:rsidR="00001764" w:rsidRPr="00272FEC">
              <w:rPr>
                <w:noProof/>
                <w:sz w:val="20"/>
                <w:szCs w:val="20"/>
                <w:vertAlign w:val="superscript"/>
              </w:rPr>
              <w:t>18-20</w:t>
            </w:r>
            <w:r w:rsidR="00001764" w:rsidRPr="00441D21">
              <w:rPr>
                <w:sz w:val="20"/>
                <w:szCs w:val="20"/>
              </w:rPr>
              <w:fldChar w:fldCharType="end"/>
            </w:r>
            <w:r w:rsidRPr="00441D2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6D78AF" w14:textId="758396A1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 xml:space="preserve">Average pain intensity 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6346FC5" w14:textId="4AAA20A2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ve Pain Intensity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7F0375" w14:textId="60E357F4" w:rsidR="00611EFB" w:rsidRPr="00441D21" w:rsidRDefault="00611EFB" w:rsidP="000C5268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0 (</w:t>
            </w:r>
            <w:r w:rsidR="000C5268">
              <w:rPr>
                <w:sz w:val="20"/>
                <w:szCs w:val="20"/>
              </w:rPr>
              <w:t>n</w:t>
            </w:r>
            <w:r w:rsidRPr="00441D21">
              <w:rPr>
                <w:sz w:val="20"/>
                <w:szCs w:val="20"/>
              </w:rPr>
              <w:t>o pain) to 10 (extreme pain)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A73AC54" w14:textId="0A8ED654" w:rsidR="00611EFB" w:rsidRPr="00441D21" w:rsidRDefault="00611EFB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9B3F53">
              <w:rPr>
                <w:sz w:val="20"/>
                <w:szCs w:val="20"/>
              </w:rPr>
              <w:t xml:space="preserve">International SCI Pain </w:t>
            </w:r>
            <w:r w:rsidR="009B3F53" w:rsidRPr="009B3F53">
              <w:rPr>
                <w:sz w:val="20"/>
                <w:szCs w:val="20"/>
              </w:rPr>
              <w:t>Basic Data Set Version 1.1</w:t>
            </w:r>
          </w:p>
        </w:tc>
      </w:tr>
      <w:tr w:rsidR="00611EFB" w:rsidRPr="00441D21" w14:paraId="4664F21E" w14:textId="77777777" w:rsidTr="00441D21">
        <w:tc>
          <w:tcPr>
            <w:tcW w:w="69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8A9C5E" w14:textId="77777777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19DAD39" w14:textId="7AB6FC9C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If pain present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90B2CD6" w14:textId="5905D7F8" w:rsidR="00611EFB" w:rsidRPr="00441D21" w:rsidRDefault="00611EFB" w:rsidP="00611EFB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ain Present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C3F260" w14:textId="5640063C" w:rsidR="00611EFB" w:rsidRPr="00441D21" w:rsidRDefault="000C5268" w:rsidP="000C5268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no pain present) or 1 (Pain present</w:t>
            </w:r>
            <w:r w:rsidR="00611EFB" w:rsidRPr="00441D21">
              <w:rPr>
                <w:sz w:val="20"/>
                <w:szCs w:val="20"/>
              </w:rPr>
              <w:t>)</w:t>
            </w:r>
          </w:p>
        </w:tc>
        <w:tc>
          <w:tcPr>
            <w:tcW w:w="801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35FE2E" w14:textId="77777777" w:rsidR="00611EFB" w:rsidRPr="00441D21" w:rsidRDefault="00611EFB" w:rsidP="00611EFB">
            <w:pPr>
              <w:spacing w:line="240" w:lineRule="auto"/>
              <w:ind w:left="75"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7B455755" w14:textId="3BC45B7B" w:rsidTr="00441D21">
        <w:tc>
          <w:tcPr>
            <w:tcW w:w="69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24DDE5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6168F2" w14:textId="6404ECD3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Number of pain locations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503BBB9" w14:textId="4BF8F73B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Number of Pain Locations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28E7065" w14:textId="0E0C49FA" w:rsidR="006A5D16" w:rsidRPr="00441D21" w:rsidRDefault="006A5D16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0 (no pain) to 5 (≥ 5 locations)</w:t>
            </w:r>
          </w:p>
        </w:tc>
        <w:tc>
          <w:tcPr>
            <w:tcW w:w="801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F66229" w14:textId="77777777" w:rsidR="006A5D16" w:rsidRPr="00441D21" w:rsidRDefault="006A5D16" w:rsidP="006A5D16">
            <w:pPr>
              <w:spacing w:line="240" w:lineRule="auto"/>
              <w:ind w:left="75"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6385070E" w14:textId="5D241E02" w:rsidTr="00441D21">
        <w:tc>
          <w:tcPr>
            <w:tcW w:w="69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89D153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3303785" w14:textId="28AEED2A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ain interference with sleep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CE9F0A" w14:textId="541DDB62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ain Interference: Sleep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0B8258A" w14:textId="52BEAE6A" w:rsidR="006A5D16" w:rsidRPr="00441D21" w:rsidRDefault="006A5D16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0 (no interference) to 6 (extreme interference)</w:t>
            </w:r>
          </w:p>
        </w:tc>
        <w:tc>
          <w:tcPr>
            <w:tcW w:w="801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DA0237E" w14:textId="77777777" w:rsidR="006A5D16" w:rsidRPr="00441D21" w:rsidRDefault="006A5D16" w:rsidP="006A5D16">
            <w:pPr>
              <w:spacing w:line="240" w:lineRule="auto"/>
              <w:ind w:left="75"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2924F01D" w14:textId="7CD9A07A" w:rsidTr="00441D21">
        <w:tc>
          <w:tcPr>
            <w:tcW w:w="699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0C6C62A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44AD3185" w14:textId="59C8119D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ain Domain Score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4351833F" w14:textId="13C70456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F-36: Pain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3DC69D85" w14:textId="12D62D52" w:rsidR="006A5D16" w:rsidRPr="00441D21" w:rsidRDefault="009B3F53" w:rsidP="009B3F5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ily pain and pain interference from 0 to 100 with higher scores indicating less pain</w:t>
            </w:r>
          </w:p>
        </w:tc>
        <w:tc>
          <w:tcPr>
            <w:tcW w:w="80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43EE5724" w14:textId="41EEA8FB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Medical Outcomes Study 36-Item Short-Form Health Survey (SF-36)</w:t>
            </w:r>
          </w:p>
        </w:tc>
      </w:tr>
      <w:tr w:rsidR="009A34EF" w:rsidRPr="00441D21" w14:paraId="1934A512" w14:textId="4B0DB111" w:rsidTr="00FD1559">
        <w:tc>
          <w:tcPr>
            <w:tcW w:w="69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9B9903" w14:textId="6190FE4E" w:rsidR="009A34EF" w:rsidRPr="00441D21" w:rsidRDefault="009A34EF" w:rsidP="00F769B2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leep Quality</w:t>
            </w:r>
            <w:r>
              <w:rPr>
                <w:sz w:val="20"/>
                <w:szCs w:val="20"/>
              </w:rPr>
              <w:t xml:space="preserve"> </w:t>
            </w:r>
            <w:r w:rsidR="00001764" w:rsidRPr="00441D21">
              <w:rPr>
                <w:sz w:val="20"/>
                <w:szCs w:val="20"/>
              </w:rPr>
              <w:fldChar w:fldCharType="begin">
                <w:fldData xml:space="preserve">PEVuZE5vdGU+PENpdGU+PEF1dGhvcj5Nb2xsYXlldmE8L0F1dGhvcj48WWVhcj4yMDE2PC9ZZWFy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</w:fldData>
              </w:fldChar>
            </w:r>
            <w:r w:rsidR="00001764">
              <w:rPr>
                <w:sz w:val="20"/>
                <w:szCs w:val="20"/>
              </w:rPr>
              <w:instrText xml:space="preserve"> ADDIN EN.CITE </w:instrText>
            </w:r>
            <w:r w:rsidR="00001764">
              <w:rPr>
                <w:sz w:val="20"/>
                <w:szCs w:val="20"/>
              </w:rPr>
              <w:fldChar w:fldCharType="begin">
                <w:fldData xml:space="preserve">PEVuZE5vdGU+PENpdGU+PEF1dGhvcj5Nb2xsYXlldmE8L0F1dGhvcj48WWVhcj4yMDE2PC9ZZWFy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</w:fldData>
              </w:fldChar>
            </w:r>
            <w:r w:rsidR="00001764">
              <w:rPr>
                <w:sz w:val="20"/>
                <w:szCs w:val="20"/>
              </w:rPr>
              <w:instrText xml:space="preserve"> ADDIN EN.CITE.DATA </w:instrText>
            </w:r>
            <w:r w:rsidR="00001764">
              <w:rPr>
                <w:sz w:val="20"/>
                <w:szCs w:val="20"/>
              </w:rPr>
            </w:r>
            <w:r w:rsidR="00001764">
              <w:rPr>
                <w:sz w:val="20"/>
                <w:szCs w:val="20"/>
              </w:rPr>
              <w:fldChar w:fldCharType="end"/>
            </w:r>
            <w:r w:rsidR="00001764" w:rsidRPr="00441D21">
              <w:rPr>
                <w:sz w:val="20"/>
                <w:szCs w:val="20"/>
              </w:rPr>
              <w:fldChar w:fldCharType="separate"/>
            </w:r>
            <w:r w:rsidR="00001764" w:rsidRPr="00272FEC">
              <w:rPr>
                <w:noProof/>
                <w:sz w:val="20"/>
                <w:szCs w:val="20"/>
                <w:vertAlign w:val="superscript"/>
              </w:rPr>
              <w:t>21</w:t>
            </w:r>
            <w:r w:rsidR="00001764" w:rsidRPr="00441D2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7B3F885" w14:textId="77777777" w:rsidR="009A34EF" w:rsidRPr="00441D21" w:rsidRDefault="009A34EF" w:rsidP="00F769B2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Components:</w:t>
            </w:r>
          </w:p>
          <w:p w14:paraId="6E51BD50" w14:textId="77777777" w:rsidR="009A34EF" w:rsidRPr="00441D21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aytime dysfunction</w:t>
            </w:r>
          </w:p>
          <w:p w14:paraId="50D88C57" w14:textId="77777777" w:rsidR="009A34EF" w:rsidRPr="00441D21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isturbances</w:t>
            </w:r>
          </w:p>
          <w:p w14:paraId="1E8CBD33" w14:textId="77777777" w:rsidR="009A34EF" w:rsidRPr="00441D21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uration</w:t>
            </w:r>
          </w:p>
          <w:p w14:paraId="18430DF8" w14:textId="77777777" w:rsidR="009A34EF" w:rsidRPr="00441D21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Efficiency</w:t>
            </w:r>
          </w:p>
          <w:p w14:paraId="5B9FDA29" w14:textId="77777777" w:rsidR="009A34EF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Latency</w:t>
            </w:r>
          </w:p>
          <w:p w14:paraId="41529BED" w14:textId="1889055F" w:rsidR="009A34EF" w:rsidRPr="00F769B2" w:rsidRDefault="009A34EF" w:rsidP="00D17CDE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  <w:r w:rsidRPr="00F769B2">
              <w:rPr>
                <w:sz w:val="20"/>
                <w:szCs w:val="20"/>
              </w:rPr>
              <w:t xml:space="preserve">Sleep quality 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7C1125A" w14:textId="77777777" w:rsidR="009A34EF" w:rsidRDefault="009A34EF" w:rsidP="00F769B2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  <w:p w14:paraId="64E9D5BE" w14:textId="77777777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Daytime Dysfunction</w:t>
            </w:r>
          </w:p>
          <w:p w14:paraId="79B9CC10" w14:textId="77777777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Disturbance</w:t>
            </w:r>
          </w:p>
          <w:p w14:paraId="67D66D2F" w14:textId="77777777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Duration</w:t>
            </w:r>
          </w:p>
          <w:p w14:paraId="28278927" w14:textId="77777777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Efficiency</w:t>
            </w:r>
          </w:p>
          <w:p w14:paraId="0FC57849" w14:textId="77777777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Latency</w:t>
            </w:r>
          </w:p>
          <w:p w14:paraId="47ADE8FE" w14:textId="25A43734" w:rsidR="009A34EF" w:rsidRPr="00441D21" w:rsidRDefault="009A34EF" w:rsidP="000C5268">
            <w:pPr>
              <w:spacing w:line="264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Quality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70F7842" w14:textId="50B97216" w:rsidR="009A34EF" w:rsidRPr="00441D21" w:rsidRDefault="009A34EF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quality over the previous month in each domain on a scale from 0 to 3 with higher scores indicating worse sleep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</w:tcPr>
          <w:p w14:paraId="674EB0B1" w14:textId="3F4A0C53" w:rsidR="009A34EF" w:rsidRPr="00441D21" w:rsidRDefault="009A34EF" w:rsidP="00F769B2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ittsburgh Sleep Quality Index (PSQI)</w:t>
            </w:r>
          </w:p>
        </w:tc>
      </w:tr>
      <w:tr w:rsidR="009A34EF" w:rsidRPr="00441D21" w14:paraId="163A7419" w14:textId="77777777" w:rsidTr="00FD1559">
        <w:tc>
          <w:tcPr>
            <w:tcW w:w="699" w:type="pct"/>
            <w:vMerge/>
            <w:tcBorders>
              <w:top w:val="nil"/>
              <w:bottom w:val="single" w:sz="4" w:space="0" w:color="auto"/>
            </w:tcBorders>
          </w:tcPr>
          <w:p w14:paraId="242DABDE" w14:textId="77777777" w:rsidR="009A34EF" w:rsidRPr="00441D21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271867" w14:textId="74F8674C" w:rsidR="009A34EF" w:rsidRPr="00441D21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Global score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DFD61A" w14:textId="789FB987" w:rsidR="009A34EF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Global Score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255D25" w14:textId="4EB66191" w:rsidR="009A34EF" w:rsidRDefault="009A34EF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41D21">
              <w:rPr>
                <w:sz w:val="20"/>
                <w:szCs w:val="20"/>
              </w:rPr>
              <w:t>um of 7 components</w:t>
            </w:r>
          </w:p>
        </w:tc>
        <w:tc>
          <w:tcPr>
            <w:tcW w:w="801" w:type="pct"/>
            <w:vMerge/>
          </w:tcPr>
          <w:p w14:paraId="4B7302AD" w14:textId="77777777" w:rsidR="009A34EF" w:rsidRPr="00441D21" w:rsidRDefault="009A34EF" w:rsidP="00D93613">
            <w:pPr>
              <w:spacing w:line="240" w:lineRule="auto"/>
              <w:ind w:left="72" w:firstLine="0"/>
              <w:jc w:val="left"/>
              <w:rPr>
                <w:sz w:val="20"/>
                <w:szCs w:val="20"/>
              </w:rPr>
            </w:pPr>
          </w:p>
        </w:tc>
      </w:tr>
      <w:tr w:rsidR="009A34EF" w:rsidRPr="00441D21" w14:paraId="0942A5B8" w14:textId="77777777" w:rsidTr="00FD1559">
        <w:tc>
          <w:tcPr>
            <w:tcW w:w="699" w:type="pct"/>
            <w:vMerge/>
            <w:tcBorders>
              <w:top w:val="nil"/>
              <w:bottom w:val="single" w:sz="4" w:space="0" w:color="auto"/>
            </w:tcBorders>
          </w:tcPr>
          <w:p w14:paraId="10A606EF" w14:textId="77777777" w:rsidR="009A34EF" w:rsidRPr="00441D21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64B1ED" w14:textId="0E12E530" w:rsidR="009A34EF" w:rsidRPr="00441D21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oor sleep quality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0AA64A" w14:textId="05EF15D8" w:rsidR="009A34EF" w:rsidRDefault="009A34EF" w:rsidP="00D93613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Poor Sleep Quality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9A52E2" w14:textId="5B07D530" w:rsidR="009A34EF" w:rsidRDefault="009A34EF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</w:t>
            </w:r>
            <w:r w:rsidRPr="00441D21">
              <w:rPr>
                <w:sz w:val="20"/>
                <w:szCs w:val="20"/>
              </w:rPr>
              <w:t>obal score &gt;5 (poor sleep quality) or ≤5</w:t>
            </w:r>
          </w:p>
        </w:tc>
        <w:tc>
          <w:tcPr>
            <w:tcW w:w="801" w:type="pct"/>
            <w:vMerge/>
            <w:tcBorders>
              <w:bottom w:val="single" w:sz="4" w:space="0" w:color="BFBFBF" w:themeColor="background1" w:themeShade="BF"/>
            </w:tcBorders>
          </w:tcPr>
          <w:p w14:paraId="006A4E18" w14:textId="77777777" w:rsidR="009A34EF" w:rsidRPr="00441D21" w:rsidRDefault="009A34EF" w:rsidP="00D93613">
            <w:pPr>
              <w:spacing w:line="240" w:lineRule="auto"/>
              <w:ind w:left="72"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1916644A" w14:textId="2F33764C" w:rsidTr="00441D21">
        <w:tc>
          <w:tcPr>
            <w:tcW w:w="699" w:type="pct"/>
            <w:vMerge/>
            <w:tcBorders>
              <w:top w:val="nil"/>
              <w:bottom w:val="single" w:sz="4" w:space="0" w:color="auto"/>
            </w:tcBorders>
          </w:tcPr>
          <w:p w14:paraId="7E474DFB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879318" w14:textId="17E27A48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Fatigue rating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22AB67" w14:textId="0173679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ve Fatigue Rating</w:t>
            </w:r>
          </w:p>
        </w:tc>
        <w:tc>
          <w:tcPr>
            <w:tcW w:w="1108" w:type="pct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044825" w14:textId="481D627B" w:rsidR="006A5D16" w:rsidRPr="00441D21" w:rsidRDefault="006A5D16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veraged over nights collected (score 0-10)</w:t>
            </w:r>
          </w:p>
        </w:tc>
        <w:tc>
          <w:tcPr>
            <w:tcW w:w="801" w:type="pct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4E154D" w14:textId="4DFF43CC" w:rsidR="006A5D16" w:rsidRPr="00441D21" w:rsidRDefault="006A5D16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aily sleep and activity log</w:t>
            </w:r>
          </w:p>
        </w:tc>
      </w:tr>
      <w:tr w:rsidR="006A5D16" w:rsidRPr="00441D21" w14:paraId="7BB44BE4" w14:textId="467CEC38" w:rsidTr="00441D21">
        <w:tc>
          <w:tcPr>
            <w:tcW w:w="699" w:type="pct"/>
            <w:vMerge/>
            <w:tcBorders>
              <w:top w:val="nil"/>
              <w:bottom w:val="single" w:sz="4" w:space="0" w:color="auto"/>
            </w:tcBorders>
          </w:tcPr>
          <w:p w14:paraId="19856407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D5B1811" w14:textId="68D086CE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leep rating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AB70E82" w14:textId="7CF85D46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ve Sleep Rating</w:t>
            </w:r>
          </w:p>
        </w:tc>
        <w:tc>
          <w:tcPr>
            <w:tcW w:w="1108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0FFCEA3" w14:textId="77777777" w:rsidR="006A5D16" w:rsidRPr="00441D21" w:rsidRDefault="006A5D16" w:rsidP="006A5D16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01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17F0054" w14:textId="77777777" w:rsidR="006A5D16" w:rsidRPr="00441D21" w:rsidRDefault="006A5D16" w:rsidP="006A5D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611EFB" w:rsidRPr="00441D21" w14:paraId="3109A9D8" w14:textId="484B8725" w:rsidTr="002F22ED">
        <w:tc>
          <w:tcPr>
            <w:tcW w:w="69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81DCF2" w14:textId="10EA7D58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Factors Affecting Sleep</w:t>
            </w:r>
            <w:r>
              <w:rPr>
                <w:sz w:val="20"/>
                <w:szCs w:val="20"/>
              </w:rPr>
              <w:t xml:space="preserve"> </w:t>
            </w:r>
            <w:r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5ODwvUmVjTnVtPjxEaXNwbGF5VGV4dD48c3R5bGUgZmFjZT0ic3VwZXJzY3JpcHQi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</w:fldData>
              </w:fldChar>
            </w:r>
            <w:r w:rsidRPr="00441D21">
              <w:rPr>
                <w:sz w:val="20"/>
                <w:szCs w:val="20"/>
              </w:rPr>
              <w:instrText xml:space="preserve"> ADDIN EN.CITE </w:instrText>
            </w:r>
            <w:r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5ODwvUmVjTnVtPjxEaXNwbGF5VGV4dD48c3R5bGUgZmFjZT0ic3VwZXJzY3JpcHQi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</w:fldData>
              </w:fldChar>
            </w:r>
            <w:r w:rsidRPr="00441D21">
              <w:rPr>
                <w:sz w:val="20"/>
                <w:szCs w:val="20"/>
              </w:rPr>
              <w:instrText xml:space="preserve"> ADDIN EN.CITE.DATA </w:instrText>
            </w:r>
            <w:r w:rsidRPr="00441D21">
              <w:rPr>
                <w:sz w:val="20"/>
                <w:szCs w:val="20"/>
              </w:rPr>
            </w:r>
            <w:r w:rsidRPr="00441D21">
              <w:rPr>
                <w:sz w:val="20"/>
                <w:szCs w:val="20"/>
              </w:rPr>
              <w:fldChar w:fldCharType="end"/>
            </w:r>
            <w:r w:rsidRPr="00441D21">
              <w:rPr>
                <w:sz w:val="20"/>
                <w:szCs w:val="20"/>
              </w:rPr>
            </w:r>
            <w:r w:rsidRPr="00441D21">
              <w:rPr>
                <w:sz w:val="20"/>
                <w:szCs w:val="20"/>
              </w:rPr>
              <w:fldChar w:fldCharType="separate"/>
            </w:r>
            <w:r w:rsidR="00001764" w:rsidRPr="00441D21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4NjwvUmVjTnVtPjxEaXNwbGF5VGV4dD48c3R5bGUgZmFjZT0ic3VwZXJzY3JpcHQi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</w:fldData>
              </w:fldChar>
            </w:r>
            <w:r w:rsidR="00001764">
              <w:rPr>
                <w:sz w:val="20"/>
                <w:szCs w:val="20"/>
              </w:rPr>
              <w:instrText xml:space="preserve"> ADDIN EN.CITE </w:instrText>
            </w:r>
            <w:r w:rsidR="00001764">
              <w:rPr>
                <w:sz w:val="20"/>
                <w:szCs w:val="20"/>
              </w:rPr>
              <w:fldChar w:fldCharType="begin">
                <w:fldData xml:space="preserve">PEVuZE5vdGU+PENpdGU+PEF1dGhvcj5DbGVlbGFuZDwvQXV0aG9yPjxZZWFyPjE5OTE8L1llYXI+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</w:fldData>
              </w:fldChar>
            </w:r>
            <w:r w:rsidR="00001764">
              <w:rPr>
                <w:sz w:val="20"/>
                <w:szCs w:val="20"/>
              </w:rPr>
              <w:instrText xml:space="preserve"> ADDIN EN.CITE.DATA </w:instrText>
            </w:r>
            <w:r w:rsidR="00001764">
              <w:rPr>
                <w:sz w:val="20"/>
                <w:szCs w:val="20"/>
              </w:rPr>
            </w:r>
            <w:r w:rsidR="00001764">
              <w:rPr>
                <w:sz w:val="20"/>
                <w:szCs w:val="20"/>
              </w:rPr>
              <w:fldChar w:fldCharType="end"/>
            </w:r>
            <w:r w:rsidR="00001764" w:rsidRPr="00441D21">
              <w:rPr>
                <w:sz w:val="20"/>
                <w:szCs w:val="20"/>
              </w:rPr>
              <w:fldChar w:fldCharType="separate"/>
            </w:r>
            <w:r w:rsidR="00001764" w:rsidRPr="00272FEC">
              <w:rPr>
                <w:noProof/>
                <w:sz w:val="20"/>
                <w:szCs w:val="20"/>
                <w:vertAlign w:val="superscript"/>
              </w:rPr>
              <w:t>18, 19, 22-26</w:t>
            </w:r>
            <w:r w:rsidR="00001764" w:rsidRPr="00441D21">
              <w:rPr>
                <w:sz w:val="20"/>
                <w:szCs w:val="20"/>
              </w:rPr>
              <w:fldChar w:fldCharType="end"/>
            </w:r>
            <w:r w:rsidRPr="00441D21">
              <w:rPr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4060BC7" w14:textId="69BC270E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lcohol use (in 6 hours prior to sleep)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6FE9F4C" w14:textId="3D64C3BF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Alcohol During Collection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131DD75" w14:textId="039F9509" w:rsidR="00611EFB" w:rsidRPr="00441D21" w:rsidRDefault="00611EFB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 xml:space="preserve">Dichotomized to if it occurred over the collection period </w:t>
            </w:r>
            <w:r w:rsidR="00C13DA0">
              <w:rPr>
                <w:sz w:val="20"/>
                <w:szCs w:val="20"/>
              </w:rPr>
              <w:t>(</w:t>
            </w:r>
            <w:r w:rsidRPr="00441D21">
              <w:rPr>
                <w:sz w:val="20"/>
                <w:szCs w:val="20"/>
              </w:rPr>
              <w:t>no</w:t>
            </w:r>
            <w:r w:rsidR="00C13DA0">
              <w:rPr>
                <w:sz w:val="20"/>
                <w:szCs w:val="20"/>
              </w:rPr>
              <w:t xml:space="preserve"> [0] or yes [1])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8C7454" w14:textId="221A5936" w:rsidR="00611EFB" w:rsidRPr="00441D21" w:rsidRDefault="00611EFB" w:rsidP="001478A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Daily sleep and activity log</w:t>
            </w:r>
          </w:p>
        </w:tc>
      </w:tr>
      <w:tr w:rsidR="00611EFB" w:rsidRPr="00441D21" w14:paraId="4D2B590C" w14:textId="12149809" w:rsidTr="002F22ED">
        <w:tc>
          <w:tcPr>
            <w:tcW w:w="699" w:type="pct"/>
            <w:vMerge/>
            <w:shd w:val="clear" w:color="auto" w:fill="F2F2F2" w:themeFill="background1" w:themeFillShade="F2"/>
          </w:tcPr>
          <w:p w14:paraId="0888B0D2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EF42893" w14:textId="5794E1F5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Caffeine use (in 6 hours prior to sleep)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7C589C2" w14:textId="5DB648E2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Caffeine During Collection</w:t>
            </w:r>
          </w:p>
        </w:tc>
        <w:tc>
          <w:tcPr>
            <w:tcW w:w="1108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042C924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01" w:type="pct"/>
            <w:vMerge/>
            <w:shd w:val="clear" w:color="auto" w:fill="F2F2F2" w:themeFill="background1" w:themeFillShade="F2"/>
          </w:tcPr>
          <w:p w14:paraId="3B193F47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11EFB" w:rsidRPr="00441D21" w14:paraId="53672A49" w14:textId="680AEC87" w:rsidTr="002F22ED">
        <w:tc>
          <w:tcPr>
            <w:tcW w:w="699" w:type="pct"/>
            <w:vMerge/>
            <w:shd w:val="clear" w:color="auto" w:fill="F2F2F2" w:themeFill="background1" w:themeFillShade="F2"/>
          </w:tcPr>
          <w:p w14:paraId="304AF48D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69488A8" w14:textId="10164466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Exercise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4B8127" w14:textId="3516DF6B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Exercised During Collection</w:t>
            </w:r>
          </w:p>
        </w:tc>
        <w:tc>
          <w:tcPr>
            <w:tcW w:w="1108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AA69321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01" w:type="pct"/>
            <w:vMerge/>
            <w:shd w:val="clear" w:color="auto" w:fill="F2F2F2" w:themeFill="background1" w:themeFillShade="F2"/>
          </w:tcPr>
          <w:p w14:paraId="0620DDC6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11EFB" w:rsidRPr="00441D21" w14:paraId="584E4911" w14:textId="77777777" w:rsidTr="002F22ED">
        <w:tc>
          <w:tcPr>
            <w:tcW w:w="699" w:type="pct"/>
            <w:vMerge/>
            <w:shd w:val="clear" w:color="auto" w:fill="F2F2F2" w:themeFill="background1" w:themeFillShade="F2"/>
          </w:tcPr>
          <w:p w14:paraId="0F7A65B9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59D20D4" w14:textId="5077A02C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leep medication use</w:t>
            </w: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C230690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Sleep Meds During Collection</w:t>
            </w:r>
          </w:p>
          <w:p w14:paraId="58014ED0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8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5396DAF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01" w:type="pct"/>
            <w:vMerge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731B089" w14:textId="77777777" w:rsidR="00611EFB" w:rsidRPr="00441D21" w:rsidRDefault="00611EFB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6A5D16" w:rsidRPr="00441D21" w14:paraId="40EB0F6C" w14:textId="118DC2E5" w:rsidTr="00441D21">
        <w:tc>
          <w:tcPr>
            <w:tcW w:w="699" w:type="pct"/>
            <w:vMerge/>
            <w:shd w:val="clear" w:color="auto" w:fill="F2F2F2" w:themeFill="background1" w:themeFillShade="F2"/>
          </w:tcPr>
          <w:p w14:paraId="7FCDA7C0" w14:textId="77777777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0FA96112" w14:textId="4C8BB179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6FFDADCD" w14:textId="4D6296CA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: Sleep Meds</w:t>
            </w:r>
          </w:p>
        </w:tc>
        <w:tc>
          <w:tcPr>
            <w:tcW w:w="110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72018F80" w14:textId="42833CA8" w:rsidR="006A5D16" w:rsidRPr="00C13DA0" w:rsidRDefault="00C13DA0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C13DA0">
              <w:rPr>
                <w:sz w:val="20"/>
                <w:szCs w:val="20"/>
              </w:rPr>
              <w:t xml:space="preserve">Use of over the counter or prescription medications for sleep from </w:t>
            </w:r>
            <w:r w:rsidR="006A5D16" w:rsidRPr="00C13DA0">
              <w:rPr>
                <w:sz w:val="20"/>
                <w:szCs w:val="20"/>
              </w:rPr>
              <w:t>0 (</w:t>
            </w:r>
            <w:r w:rsidRPr="00C13DA0">
              <w:rPr>
                <w:sz w:val="20"/>
                <w:szCs w:val="20"/>
              </w:rPr>
              <w:t>not during the past month) to 3 (3 or more times a week)</w:t>
            </w:r>
          </w:p>
        </w:tc>
        <w:tc>
          <w:tcPr>
            <w:tcW w:w="80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2F2F2" w:themeFill="background1" w:themeFillShade="F2"/>
          </w:tcPr>
          <w:p w14:paraId="067A78AD" w14:textId="51FD6F3B" w:rsidR="006A5D16" w:rsidRPr="00441D21" w:rsidRDefault="006A5D16" w:rsidP="006A5D16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441D21">
              <w:rPr>
                <w:sz w:val="20"/>
                <w:szCs w:val="20"/>
              </w:rPr>
              <w:t>PSQI</w:t>
            </w:r>
          </w:p>
        </w:tc>
      </w:tr>
    </w:tbl>
    <w:p w14:paraId="644933D7" w14:textId="77777777" w:rsidR="00AF0B7D" w:rsidRDefault="00AF0B7D"/>
    <w:sectPr w:rsidR="00AF0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35B4E"/>
    <w:multiLevelType w:val="hybridMultilevel"/>
    <w:tmpl w:val="F858F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822B0"/>
    <w:multiLevelType w:val="hybridMultilevel"/>
    <w:tmpl w:val="0ACA2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2D43"/>
    <w:multiLevelType w:val="hybridMultilevel"/>
    <w:tmpl w:val="F906E61C"/>
    <w:lvl w:ilvl="0" w:tplc="54F6D600">
      <w:start w:val="1"/>
      <w:numFmt w:val="bullet"/>
      <w:lvlText w:val=""/>
      <w:lvlJc w:val="left"/>
      <w:pPr>
        <w:ind w:left="288" w:hanging="216"/>
      </w:pPr>
      <w:rPr>
        <w:rFonts w:ascii="Symbol" w:hAnsi="Symbol" w:hint="default"/>
      </w:rPr>
    </w:lvl>
    <w:lvl w:ilvl="1" w:tplc="2B049DD8">
      <w:start w:val="1"/>
      <w:numFmt w:val="bullet"/>
      <w:lvlText w:val="o"/>
      <w:lvlJc w:val="left"/>
      <w:pPr>
        <w:ind w:left="576" w:hanging="216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D9D"/>
    <w:rsid w:val="00001764"/>
    <w:rsid w:val="00061423"/>
    <w:rsid w:val="000B2C30"/>
    <w:rsid w:val="000C5268"/>
    <w:rsid w:val="000E379D"/>
    <w:rsid w:val="001478A6"/>
    <w:rsid w:val="001F0D47"/>
    <w:rsid w:val="00304F33"/>
    <w:rsid w:val="00347C55"/>
    <w:rsid w:val="003A4355"/>
    <w:rsid w:val="0043028B"/>
    <w:rsid w:val="00441D21"/>
    <w:rsid w:val="00450455"/>
    <w:rsid w:val="00480AF2"/>
    <w:rsid w:val="00492963"/>
    <w:rsid w:val="004F3B3F"/>
    <w:rsid w:val="005702A5"/>
    <w:rsid w:val="005771F1"/>
    <w:rsid w:val="005F0908"/>
    <w:rsid w:val="00611EFB"/>
    <w:rsid w:val="00632B94"/>
    <w:rsid w:val="00636391"/>
    <w:rsid w:val="00660E08"/>
    <w:rsid w:val="006A5D16"/>
    <w:rsid w:val="00754BEE"/>
    <w:rsid w:val="00831BAE"/>
    <w:rsid w:val="009A34EF"/>
    <w:rsid w:val="009B3F53"/>
    <w:rsid w:val="009D4EEE"/>
    <w:rsid w:val="00A4559C"/>
    <w:rsid w:val="00AA2E26"/>
    <w:rsid w:val="00AA3F65"/>
    <w:rsid w:val="00AE61CE"/>
    <w:rsid w:val="00AF0000"/>
    <w:rsid w:val="00AF0B7D"/>
    <w:rsid w:val="00B06485"/>
    <w:rsid w:val="00C13DA0"/>
    <w:rsid w:val="00C211CF"/>
    <w:rsid w:val="00CE426E"/>
    <w:rsid w:val="00D17CDE"/>
    <w:rsid w:val="00D34326"/>
    <w:rsid w:val="00D37CED"/>
    <w:rsid w:val="00D93613"/>
    <w:rsid w:val="00E3370B"/>
    <w:rsid w:val="00F769B2"/>
    <w:rsid w:val="00FA6C9B"/>
    <w:rsid w:val="00FC0C84"/>
    <w:rsid w:val="00FC4387"/>
    <w:rsid w:val="00FE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E9B0"/>
  <w15:chartTrackingRefBased/>
  <w15:docId w15:val="{A39EF874-36E6-4C2F-87A2-55ECE9355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D9D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E6D9D"/>
    <w:pPr>
      <w:ind w:firstLine="0"/>
      <w:jc w:val="center"/>
      <w:outlineLvl w:val="8"/>
    </w:pPr>
    <w:rPr>
      <w:b/>
      <w:bCs/>
      <w:noProof/>
      <w:sz w:val="20"/>
      <w:szCs w:val="20"/>
    </w:rPr>
  </w:style>
  <w:style w:type="table" w:styleId="TableGrid">
    <w:name w:val="Table Grid"/>
    <w:basedOn w:val="TableNormal"/>
    <w:rsid w:val="00FE6D9D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6D9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4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 Rigot</dc:creator>
  <cp:keywords/>
  <dc:description/>
  <cp:lastModifiedBy>Stephanie K Rigot</cp:lastModifiedBy>
  <cp:revision>16</cp:revision>
  <dcterms:created xsi:type="dcterms:W3CDTF">2022-04-21T13:00:00Z</dcterms:created>
  <dcterms:modified xsi:type="dcterms:W3CDTF">2022-05-05T19:55:00Z</dcterms:modified>
</cp:coreProperties>
</file>